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63"/>
        <w:gridCol w:w="3559"/>
      </w:tblGrid>
      <w:tr w:rsidR="006E7428" w:rsidRPr="006E7428" w14:paraId="188EDC52" w14:textId="77777777" w:rsidTr="006F0F60">
        <w:trPr>
          <w:trHeight w:val="345"/>
        </w:trPr>
        <w:tc>
          <w:tcPr>
            <w:tcW w:w="82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FA22" w14:textId="3B5D5C75" w:rsidR="006E7428" w:rsidRPr="006E7428" w:rsidRDefault="006E7428" w:rsidP="006E742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Table S1. ICD-9-CM</w:t>
            </w:r>
            <w:r w:rsidR="00A81BD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A81BD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codes </w:t>
            </w:r>
            <w:r w:rsidR="00C35C9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for study population, exclusions, outcomes, and comorbidities</w:t>
            </w:r>
          </w:p>
        </w:tc>
      </w:tr>
      <w:tr w:rsidR="006F0F60" w:rsidRPr="006E7428" w14:paraId="2E0D66B9" w14:textId="77777777" w:rsidTr="006F0F60">
        <w:trPr>
          <w:trHeight w:val="345"/>
        </w:trPr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F3E8" w14:textId="77777777" w:rsidR="006F0F60" w:rsidRPr="006E7428" w:rsidRDefault="006F0F60" w:rsidP="006E742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A3BC" w14:textId="7366F08B" w:rsidR="006F0F60" w:rsidRPr="006E7428" w:rsidRDefault="006F0F60" w:rsidP="006E742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ICD-9-CM </w:t>
            </w:r>
            <w:r w:rsidR="00A81BD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des</w:t>
            </w:r>
          </w:p>
        </w:tc>
      </w:tr>
      <w:tr w:rsidR="006F0F60" w:rsidRPr="006E7428" w14:paraId="6FE7D778" w14:textId="77777777" w:rsidTr="006F0F60">
        <w:trPr>
          <w:trHeight w:val="330"/>
        </w:trPr>
        <w:tc>
          <w:tcPr>
            <w:tcW w:w="4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91C3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Study population: </w:t>
            </w:r>
            <w:r w:rsidRPr="006E7428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Leptospirosis</w:t>
            </w: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fections</w:t>
            </w:r>
          </w:p>
        </w:tc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799A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6F0F60" w:rsidRPr="006E7428" w14:paraId="292F7760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4C98FFC5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xcluding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1CB364D1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F0F60" w:rsidRPr="006E7428" w14:paraId="30A54063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1D03625D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 xml:space="preserve">  Syphilis 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4D14C3B8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90-097</w:t>
            </w:r>
          </w:p>
        </w:tc>
      </w:tr>
      <w:tr w:rsidR="006F0F60" w:rsidRPr="006E7428" w14:paraId="6736F555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4EA3E7F0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Spirochetal diseases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52677D18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-104</w:t>
            </w:r>
          </w:p>
        </w:tc>
      </w:tr>
      <w:tr w:rsidR="006F0F60" w:rsidRPr="006E7428" w14:paraId="78916D66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426EAD99" w14:textId="22D446A7" w:rsidR="006F0F60" w:rsidRPr="006E7428" w:rsidRDefault="00C35C97" w:rsidP="006E742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Outcomes</w:t>
            </w:r>
            <w:r w:rsidR="006F0F60" w:rsidRPr="006E7428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 w:rsidR="006F0F60"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37454C6B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0.0, 290.10-290.13, 290.20-290.21, 290.3. 290.40-290.43, 290.8-290.9, 331.0</w:t>
            </w:r>
          </w:p>
        </w:tc>
      </w:tr>
      <w:tr w:rsidR="006F0F60" w:rsidRPr="006E7428" w14:paraId="4DFEEECF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7E1EDBA9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Alzheimer's disease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5A2B6643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1.0</w:t>
            </w:r>
          </w:p>
        </w:tc>
      </w:tr>
      <w:tr w:rsidR="006F0F60" w:rsidRPr="006E7428" w14:paraId="5BFE9BAC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481C51AB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Vascular dementia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20F116A6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0.4</w:t>
            </w:r>
          </w:p>
        </w:tc>
      </w:tr>
      <w:tr w:rsidR="006F0F60" w:rsidRPr="006E7428" w14:paraId="72DEB9DD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51A6F1C2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gramStart"/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</w:t>
            </w:r>
            <w:proofErr w:type="gramEnd"/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egenerative dementia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5E72BD8D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0.x except 290.4</w:t>
            </w:r>
          </w:p>
        </w:tc>
      </w:tr>
      <w:tr w:rsidR="006F0F60" w:rsidRPr="006E7428" w14:paraId="7D35EA06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658D45D9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3DA4FACA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6F0F60" w:rsidRPr="006E7428" w14:paraId="09483D98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185FF5CC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Diabetes mellitus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2E1225FE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0</w:t>
            </w:r>
          </w:p>
        </w:tc>
      </w:tr>
      <w:tr w:rsidR="006F0F60" w:rsidRPr="006E7428" w14:paraId="47A3E4FD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336FAC2A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Hypertension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6D393B46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1.1, 401.9, 402.10, 402.90, 404.10, 404.90, 405.1, 405.9</w:t>
            </w:r>
          </w:p>
        </w:tc>
      </w:tr>
      <w:tr w:rsidR="006F0F60" w:rsidRPr="006E7428" w14:paraId="05D42D86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7594A1C9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Hyperlipidemia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0CA3DFFA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2</w:t>
            </w:r>
          </w:p>
        </w:tc>
      </w:tr>
      <w:tr w:rsidR="006F0F60" w:rsidRPr="006E7428" w14:paraId="442963DA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37E32DE5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Coronary artery disease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263E6EB2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0-414</w:t>
            </w:r>
          </w:p>
        </w:tc>
      </w:tr>
      <w:tr w:rsidR="006F0F60" w:rsidRPr="006E7428" w14:paraId="5B36299E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02E87D16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Obesity 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01815F6A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8</w:t>
            </w:r>
          </w:p>
        </w:tc>
      </w:tr>
      <w:tr w:rsidR="006F0F60" w:rsidRPr="006E7428" w14:paraId="409C259F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47E77082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Cancer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2759F1C0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0-208</w:t>
            </w:r>
          </w:p>
        </w:tc>
      </w:tr>
      <w:tr w:rsidR="006F0F60" w:rsidRPr="006E7428" w14:paraId="53B739A8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415C1A8E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Depression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3DCBEFB1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6.2-296.3, 300.4, 311</w:t>
            </w:r>
          </w:p>
        </w:tc>
      </w:tr>
      <w:tr w:rsidR="006F0F60" w:rsidRPr="006E7428" w14:paraId="45A1BC31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372BD280" w14:textId="7ACBE0BB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Bipolar</w:t>
            </w:r>
            <w:r w:rsidR="008B798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d</w:t>
            </w:r>
            <w:r w:rsidR="008B798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sorders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0E509CF3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6.0-296.1, 296.4-296.9</w:t>
            </w:r>
          </w:p>
        </w:tc>
      </w:tr>
      <w:tr w:rsidR="006F0F60" w:rsidRPr="006E7428" w14:paraId="127E667B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68BD7A31" w14:textId="42420BCF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Anxiety</w:t>
            </w:r>
            <w:r w:rsidR="008B798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isorders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19133FAC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0, excluding 300.4</w:t>
            </w:r>
          </w:p>
        </w:tc>
      </w:tr>
      <w:tr w:rsidR="006F0F60" w:rsidRPr="006E7428" w14:paraId="04700566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162E2A9E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Alcohol use disorders 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34E30628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3, 305.00-305.03</w:t>
            </w:r>
          </w:p>
        </w:tc>
      </w:tr>
      <w:tr w:rsidR="006F0F60" w:rsidRPr="006E7428" w14:paraId="5F8ECB75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588BDDDD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Substance use disorders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7AC480D1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4-305, excluding Alcohol use disorders</w:t>
            </w:r>
          </w:p>
        </w:tc>
      </w:tr>
      <w:tr w:rsidR="006F0F60" w:rsidRPr="006E7428" w14:paraId="3FC6E334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04203953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Sleep disorder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3C590FFB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7.4, 780.5</w:t>
            </w:r>
          </w:p>
        </w:tc>
      </w:tr>
      <w:tr w:rsidR="006F0F60" w:rsidRPr="006E7428" w14:paraId="32753905" w14:textId="77777777" w:rsidTr="006F0F60">
        <w:trPr>
          <w:trHeight w:val="330"/>
        </w:trPr>
        <w:tc>
          <w:tcPr>
            <w:tcW w:w="4663" w:type="dxa"/>
            <w:shd w:val="clear" w:color="auto" w:fill="auto"/>
            <w:noWrap/>
            <w:vAlign w:val="bottom"/>
            <w:hideMark/>
          </w:tcPr>
          <w:p w14:paraId="4C07259F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Septicemia</w:t>
            </w:r>
          </w:p>
        </w:tc>
        <w:tc>
          <w:tcPr>
            <w:tcW w:w="3559" w:type="dxa"/>
            <w:shd w:val="clear" w:color="auto" w:fill="auto"/>
            <w:noWrap/>
            <w:vAlign w:val="bottom"/>
            <w:hideMark/>
          </w:tcPr>
          <w:p w14:paraId="7AB5FB43" w14:textId="77777777" w:rsidR="006F0F60" w:rsidRPr="006E7428" w:rsidRDefault="006F0F60" w:rsidP="006E7428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E7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03.1, 036.2, 038, 790.7</w:t>
            </w:r>
          </w:p>
        </w:tc>
      </w:tr>
      <w:tr w:rsidR="006F0F60" w:rsidRPr="006F0F60" w14:paraId="43A12A54" w14:textId="77777777" w:rsidTr="006F0F60">
        <w:trPr>
          <w:trHeight w:val="345"/>
        </w:trPr>
        <w:tc>
          <w:tcPr>
            <w:tcW w:w="8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381C44" w14:textId="7C847DC9" w:rsidR="006F0F60" w:rsidRPr="006F0F60" w:rsidRDefault="006F0F60" w:rsidP="006E742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F0F6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ICD-9-CM = International Classification of </w:t>
            </w:r>
            <w:proofErr w:type="spellStart"/>
            <w:proofErr w:type="gramStart"/>
            <w:r w:rsidRPr="006F0F6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Diseases,Ninth</w:t>
            </w:r>
            <w:proofErr w:type="spellEnd"/>
            <w:proofErr w:type="gramEnd"/>
            <w:r w:rsidRPr="006F0F6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Revision, Clinical Modification</w:t>
            </w:r>
          </w:p>
        </w:tc>
      </w:tr>
    </w:tbl>
    <w:p w14:paraId="16D27A59" w14:textId="77777777" w:rsidR="006E7428" w:rsidRPr="004E6F94" w:rsidRDefault="006E7428">
      <w:pPr>
        <w:rPr>
          <w:b/>
          <w:bCs/>
          <w:sz w:val="20"/>
          <w:szCs w:val="20"/>
        </w:rPr>
      </w:pPr>
    </w:p>
    <w:sectPr w:rsidR="006E7428" w:rsidRPr="004E6F94" w:rsidSect="006F0F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28"/>
    <w:rsid w:val="004E6F94"/>
    <w:rsid w:val="006E7428"/>
    <w:rsid w:val="006F0F60"/>
    <w:rsid w:val="008B7981"/>
    <w:rsid w:val="00A81BD9"/>
    <w:rsid w:val="00C3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1059"/>
  <w15:chartTrackingRefBased/>
  <w15:docId w15:val="{78F835B9-EE86-4E3B-9A69-456434D0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6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6</cp:revision>
  <dcterms:created xsi:type="dcterms:W3CDTF">2020-05-05T05:12:00Z</dcterms:created>
  <dcterms:modified xsi:type="dcterms:W3CDTF">2022-01-14T01:02:00Z</dcterms:modified>
</cp:coreProperties>
</file>